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57EB4" w14:textId="4164675D" w:rsidR="00D042F3" w:rsidRPr="00C84922" w:rsidRDefault="00D042F3" w:rsidP="00D042F3">
      <w:r w:rsidRPr="6F380997">
        <w:rPr>
          <w:b/>
          <w:bCs/>
        </w:rPr>
        <w:t xml:space="preserve">Supplementary Table </w:t>
      </w:r>
      <w:r w:rsidR="00CE56C8">
        <w:rPr>
          <w:b/>
          <w:bCs/>
        </w:rPr>
        <w:t>2</w:t>
      </w:r>
      <w:r>
        <w:t>. The Number of trimmed reads, average length of trimmed reads and the length of the most abundant sRNA class for the samples sequenced in this study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1461"/>
        <w:gridCol w:w="1276"/>
        <w:gridCol w:w="1701"/>
        <w:gridCol w:w="1814"/>
        <w:gridCol w:w="2013"/>
      </w:tblGrid>
      <w:tr w:rsidR="00611DC8" w:rsidRPr="00E2530D" w14:paraId="6D8621EC" w14:textId="77777777" w:rsidTr="00B82634">
        <w:tc>
          <w:tcPr>
            <w:tcW w:w="1369" w:type="dxa"/>
            <w:vAlign w:val="center"/>
          </w:tcPr>
          <w:p w14:paraId="069AA034" w14:textId="251F781C" w:rsidR="00611DC8" w:rsidRPr="00E2530D" w:rsidRDefault="00611DC8" w:rsidP="00B10542">
            <w:pPr>
              <w:jc w:val="center"/>
              <w:rPr>
                <w:b/>
                <w:sz w:val="22"/>
              </w:rPr>
            </w:pPr>
            <w:r w:rsidRPr="00E2530D">
              <w:rPr>
                <w:b/>
                <w:sz w:val="22"/>
              </w:rPr>
              <w:t>Designation of the library</w:t>
            </w:r>
          </w:p>
        </w:tc>
        <w:tc>
          <w:tcPr>
            <w:tcW w:w="1461" w:type="dxa"/>
            <w:vAlign w:val="center"/>
          </w:tcPr>
          <w:p w14:paraId="6B7105F3" w14:textId="1783F04C" w:rsidR="00611DC8" w:rsidRPr="00E2530D" w:rsidRDefault="00611DC8" w:rsidP="00B10542">
            <w:pPr>
              <w:jc w:val="center"/>
              <w:rPr>
                <w:rFonts w:eastAsia="Times New Roman"/>
                <w:b/>
                <w:color w:val="000000"/>
                <w:sz w:val="22"/>
                <w:lang w:val="en-AU" w:eastAsia="sl-SI"/>
              </w:rPr>
            </w:pPr>
            <w:r w:rsidRPr="00E2530D">
              <w:rPr>
                <w:rFonts w:eastAsia="Times New Roman"/>
                <w:b/>
                <w:color w:val="000000"/>
                <w:sz w:val="22"/>
                <w:lang w:val="en-AU" w:eastAsia="sl-SI"/>
              </w:rPr>
              <w:t>Sequencing approach</w:t>
            </w:r>
          </w:p>
        </w:tc>
        <w:tc>
          <w:tcPr>
            <w:tcW w:w="1276" w:type="dxa"/>
            <w:vAlign w:val="center"/>
          </w:tcPr>
          <w:p w14:paraId="75009213" w14:textId="2CDB12E7" w:rsidR="00611DC8" w:rsidRPr="00E2530D" w:rsidRDefault="00611DC8" w:rsidP="00B10542">
            <w:pPr>
              <w:jc w:val="center"/>
              <w:rPr>
                <w:rFonts w:eastAsia="Times New Roman"/>
                <w:b/>
                <w:i/>
                <w:color w:val="000000"/>
                <w:sz w:val="22"/>
                <w:lang w:val="en-AU" w:eastAsia="sl-SI"/>
              </w:rPr>
            </w:pPr>
            <w:r w:rsidRPr="00E2530D">
              <w:rPr>
                <w:rFonts w:eastAsia="Times New Roman"/>
                <w:b/>
                <w:color w:val="000000"/>
                <w:sz w:val="22"/>
                <w:lang w:val="en-AU" w:eastAsia="sl-SI"/>
              </w:rPr>
              <w:t>Raw reads count</w:t>
            </w:r>
          </w:p>
        </w:tc>
        <w:tc>
          <w:tcPr>
            <w:tcW w:w="1701" w:type="dxa"/>
          </w:tcPr>
          <w:p w14:paraId="0EE66807" w14:textId="38061597" w:rsidR="00611DC8" w:rsidRPr="00E2530D" w:rsidRDefault="00611DC8" w:rsidP="00B10542">
            <w:pPr>
              <w:jc w:val="center"/>
              <w:rPr>
                <w:rFonts w:eastAsia="Times New Roman"/>
                <w:b/>
                <w:color w:val="000000"/>
                <w:sz w:val="22"/>
                <w:lang w:val="en-AU" w:eastAsia="sl-SI"/>
              </w:rPr>
            </w:pPr>
            <w:r w:rsidRPr="00E2530D">
              <w:rPr>
                <w:rFonts w:eastAsia="Times New Roman"/>
                <w:b/>
                <w:color w:val="000000"/>
                <w:sz w:val="22"/>
                <w:lang w:val="en-AU" w:eastAsia="sl-SI"/>
              </w:rPr>
              <w:t>Average reads length before trimming</w:t>
            </w:r>
          </w:p>
        </w:tc>
        <w:tc>
          <w:tcPr>
            <w:tcW w:w="1814" w:type="dxa"/>
            <w:vAlign w:val="center"/>
          </w:tcPr>
          <w:p w14:paraId="2ADFA42F" w14:textId="5D909664" w:rsidR="00611DC8" w:rsidRPr="00E2530D" w:rsidRDefault="00611DC8" w:rsidP="00B10542">
            <w:pPr>
              <w:jc w:val="center"/>
              <w:rPr>
                <w:rFonts w:eastAsia="Times New Roman"/>
                <w:b/>
                <w:color w:val="000000"/>
                <w:sz w:val="22"/>
                <w:lang w:val="en-AU" w:eastAsia="sl-SI"/>
              </w:rPr>
            </w:pPr>
            <w:r w:rsidRPr="00E2530D">
              <w:rPr>
                <w:rFonts w:eastAsia="Times New Roman"/>
                <w:b/>
                <w:color w:val="000000"/>
                <w:sz w:val="22"/>
                <w:lang w:val="en-AU" w:eastAsia="sl-SI"/>
              </w:rPr>
              <w:t>Reads count after trimming and filtering</w:t>
            </w:r>
          </w:p>
        </w:tc>
        <w:tc>
          <w:tcPr>
            <w:tcW w:w="2013" w:type="dxa"/>
            <w:vAlign w:val="center"/>
          </w:tcPr>
          <w:p w14:paraId="31F0E308" w14:textId="7611FB39" w:rsidR="00611DC8" w:rsidRPr="00E2530D" w:rsidRDefault="00611DC8" w:rsidP="00B10542">
            <w:pPr>
              <w:jc w:val="center"/>
              <w:rPr>
                <w:rFonts w:eastAsia="Times New Roman"/>
                <w:b/>
                <w:color w:val="000000"/>
                <w:sz w:val="22"/>
                <w:lang w:val="en-AU" w:eastAsia="sl-SI"/>
              </w:rPr>
            </w:pPr>
            <w:r w:rsidRPr="00E2530D">
              <w:rPr>
                <w:rFonts w:eastAsia="Times New Roman"/>
                <w:b/>
                <w:color w:val="000000"/>
                <w:sz w:val="22"/>
                <w:lang w:val="en-AU" w:eastAsia="sl-SI"/>
              </w:rPr>
              <w:t>Average reads length after trimming</w:t>
            </w:r>
          </w:p>
        </w:tc>
      </w:tr>
      <w:tr w:rsidR="00611DC8" w:rsidRPr="00E2530D" w14:paraId="53968682" w14:textId="77777777" w:rsidTr="00B82634">
        <w:tc>
          <w:tcPr>
            <w:tcW w:w="1369" w:type="dxa"/>
            <w:vAlign w:val="center"/>
          </w:tcPr>
          <w:p w14:paraId="4DD046B5" w14:textId="73EA7D4F" w:rsidR="00611DC8" w:rsidRPr="00E2530D" w:rsidRDefault="00611DC8" w:rsidP="00F76BAA">
            <w:pPr>
              <w:rPr>
                <w:sz w:val="22"/>
              </w:rPr>
            </w:pPr>
            <w:r w:rsidRPr="00E2530D">
              <w:rPr>
                <w:sz w:val="22"/>
              </w:rPr>
              <w:t>D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K3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21</w:t>
            </w:r>
          </w:p>
        </w:tc>
        <w:tc>
          <w:tcPr>
            <w:tcW w:w="1461" w:type="dxa"/>
          </w:tcPr>
          <w:p w14:paraId="6847BC86" w14:textId="5F0C160D" w:rsidR="00611DC8" w:rsidRPr="00E2530D" w:rsidRDefault="00611DC8" w:rsidP="00F76BAA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4A356964" w14:textId="1CCD98EA" w:rsidR="00611DC8" w:rsidRPr="00E2530D" w:rsidRDefault="00565F67" w:rsidP="00F76BAA">
            <w:pPr>
              <w:jc w:val="center"/>
              <w:rPr>
                <w:sz w:val="22"/>
              </w:rPr>
            </w:pPr>
            <w:r w:rsidRPr="00565F67">
              <w:rPr>
                <w:sz w:val="22"/>
              </w:rPr>
              <w:t>32078928</w:t>
            </w:r>
          </w:p>
        </w:tc>
        <w:tc>
          <w:tcPr>
            <w:tcW w:w="1701" w:type="dxa"/>
          </w:tcPr>
          <w:p w14:paraId="759B4396" w14:textId="3DA7B9D8" w:rsidR="00611DC8" w:rsidRPr="00E2530D" w:rsidRDefault="00BF217F" w:rsidP="00F76BAA">
            <w:pPr>
              <w:jc w:val="center"/>
              <w:rPr>
                <w:sz w:val="22"/>
              </w:rPr>
            </w:pPr>
            <w:r w:rsidRPr="00BF217F"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2F802C1E" w14:textId="4AA21D7E" w:rsidR="00611DC8" w:rsidRPr="00E2530D" w:rsidRDefault="00BF217F" w:rsidP="00F76BAA">
            <w:pPr>
              <w:jc w:val="center"/>
              <w:rPr>
                <w:sz w:val="22"/>
              </w:rPr>
            </w:pPr>
            <w:r w:rsidRPr="00BF217F">
              <w:rPr>
                <w:sz w:val="22"/>
              </w:rPr>
              <w:t>31981154</w:t>
            </w:r>
          </w:p>
        </w:tc>
        <w:tc>
          <w:tcPr>
            <w:tcW w:w="2013" w:type="dxa"/>
            <w:vAlign w:val="center"/>
          </w:tcPr>
          <w:p w14:paraId="7E1900C9" w14:textId="6DE695F4" w:rsidR="00611DC8" w:rsidRPr="00E2530D" w:rsidRDefault="00BF217F" w:rsidP="00F76BAA">
            <w:pPr>
              <w:jc w:val="center"/>
              <w:rPr>
                <w:sz w:val="22"/>
              </w:rPr>
            </w:pPr>
            <w:r w:rsidRPr="00BF217F">
              <w:rPr>
                <w:sz w:val="22"/>
              </w:rPr>
              <w:t>149.63</w:t>
            </w:r>
          </w:p>
        </w:tc>
      </w:tr>
      <w:tr w:rsidR="00CC5174" w:rsidRPr="00E2530D" w14:paraId="25FD1014" w14:textId="77777777" w:rsidTr="00B82634">
        <w:tc>
          <w:tcPr>
            <w:tcW w:w="1369" w:type="dxa"/>
            <w:vAlign w:val="center"/>
          </w:tcPr>
          <w:p w14:paraId="50B31A84" w14:textId="42F45D01" w:rsidR="00CC5174" w:rsidRPr="00E2530D" w:rsidRDefault="00CC5174" w:rsidP="00CC5174">
            <w:pPr>
              <w:rPr>
                <w:sz w:val="22"/>
              </w:rPr>
            </w:pPr>
            <w:r w:rsidRPr="00E2530D">
              <w:rPr>
                <w:sz w:val="22"/>
              </w:rPr>
              <w:t>D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K4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21</w:t>
            </w:r>
          </w:p>
        </w:tc>
        <w:tc>
          <w:tcPr>
            <w:tcW w:w="1461" w:type="dxa"/>
          </w:tcPr>
          <w:p w14:paraId="41D2A4B3" w14:textId="6DB6C983" w:rsidR="00CC5174" w:rsidRPr="00E2530D" w:rsidRDefault="00CC5174" w:rsidP="00CC5174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020D2C5F" w14:textId="6349BACB" w:rsidR="00CC5174" w:rsidRPr="00E2530D" w:rsidRDefault="00CC5174" w:rsidP="00CC5174">
            <w:pPr>
              <w:jc w:val="center"/>
              <w:rPr>
                <w:sz w:val="22"/>
              </w:rPr>
            </w:pPr>
            <w:r w:rsidRPr="00B534AC">
              <w:rPr>
                <w:sz w:val="22"/>
              </w:rPr>
              <w:t>34244168</w:t>
            </w:r>
          </w:p>
        </w:tc>
        <w:tc>
          <w:tcPr>
            <w:tcW w:w="1701" w:type="dxa"/>
          </w:tcPr>
          <w:p w14:paraId="424D45C8" w14:textId="072E1B4E" w:rsidR="00CC5174" w:rsidRPr="00E2530D" w:rsidRDefault="00CC5174" w:rsidP="00CC5174">
            <w:pPr>
              <w:jc w:val="center"/>
              <w:rPr>
                <w:sz w:val="22"/>
              </w:rPr>
            </w:pPr>
            <w:r w:rsidRPr="00BF217F"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28F3D1C3" w14:textId="185E1E5B" w:rsidR="00CC5174" w:rsidRPr="00E2530D" w:rsidRDefault="00CC5174" w:rsidP="00CC5174">
            <w:pPr>
              <w:jc w:val="center"/>
              <w:rPr>
                <w:sz w:val="22"/>
              </w:rPr>
            </w:pPr>
            <w:r w:rsidRPr="00B534AC">
              <w:rPr>
                <w:sz w:val="22"/>
              </w:rPr>
              <w:t>34146398</w:t>
            </w:r>
          </w:p>
        </w:tc>
        <w:tc>
          <w:tcPr>
            <w:tcW w:w="2013" w:type="dxa"/>
            <w:vAlign w:val="center"/>
          </w:tcPr>
          <w:p w14:paraId="4E6BFA00" w14:textId="40482FB9" w:rsidR="00CC5174" w:rsidRPr="00E2530D" w:rsidRDefault="00CC5174" w:rsidP="00CC5174">
            <w:pPr>
              <w:jc w:val="center"/>
              <w:rPr>
                <w:sz w:val="22"/>
              </w:rPr>
            </w:pPr>
            <w:r w:rsidRPr="00CC5174">
              <w:rPr>
                <w:sz w:val="22"/>
              </w:rPr>
              <w:t>149.67</w:t>
            </w:r>
          </w:p>
        </w:tc>
      </w:tr>
      <w:tr w:rsidR="00CC5174" w:rsidRPr="00E2530D" w14:paraId="2F7992F3" w14:textId="77777777" w:rsidTr="00B82634">
        <w:tc>
          <w:tcPr>
            <w:tcW w:w="1369" w:type="dxa"/>
            <w:vAlign w:val="center"/>
          </w:tcPr>
          <w:p w14:paraId="785E8DC1" w14:textId="5FD07482" w:rsidR="00CC5174" w:rsidRPr="00E2530D" w:rsidRDefault="00CC5174" w:rsidP="00CC5174">
            <w:pPr>
              <w:rPr>
                <w:sz w:val="22"/>
              </w:rPr>
            </w:pPr>
            <w:r w:rsidRPr="00E2530D">
              <w:rPr>
                <w:sz w:val="22"/>
              </w:rPr>
              <w:t>D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K5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21</w:t>
            </w:r>
          </w:p>
        </w:tc>
        <w:tc>
          <w:tcPr>
            <w:tcW w:w="1461" w:type="dxa"/>
          </w:tcPr>
          <w:p w14:paraId="2B5C27C5" w14:textId="185D89CC" w:rsidR="00CC5174" w:rsidRPr="00E2530D" w:rsidRDefault="00CC5174" w:rsidP="00CC5174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5E7111AF" w14:textId="0FF7FF89" w:rsidR="00CC5174" w:rsidRPr="00E2530D" w:rsidRDefault="00CC5174" w:rsidP="00CC5174">
            <w:pPr>
              <w:jc w:val="center"/>
              <w:rPr>
                <w:sz w:val="22"/>
              </w:rPr>
            </w:pPr>
            <w:r w:rsidRPr="00CC5174">
              <w:rPr>
                <w:sz w:val="22"/>
              </w:rPr>
              <w:t>36360298</w:t>
            </w:r>
          </w:p>
        </w:tc>
        <w:tc>
          <w:tcPr>
            <w:tcW w:w="1701" w:type="dxa"/>
          </w:tcPr>
          <w:p w14:paraId="3D2B96B0" w14:textId="0EDA397C" w:rsidR="00CC5174" w:rsidRPr="00E2530D" w:rsidRDefault="00CC5174" w:rsidP="00CC5174">
            <w:pPr>
              <w:jc w:val="center"/>
              <w:rPr>
                <w:sz w:val="22"/>
              </w:rPr>
            </w:pPr>
            <w:r w:rsidRPr="00BF217F"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1919B487" w14:textId="5CE1012C" w:rsidR="00CC5174" w:rsidRPr="00E2530D" w:rsidRDefault="00CC5174" w:rsidP="00CC5174">
            <w:pPr>
              <w:jc w:val="center"/>
              <w:rPr>
                <w:sz w:val="22"/>
              </w:rPr>
            </w:pPr>
            <w:r w:rsidRPr="00CC5174">
              <w:rPr>
                <w:sz w:val="22"/>
              </w:rPr>
              <w:t>36258759</w:t>
            </w:r>
          </w:p>
        </w:tc>
        <w:tc>
          <w:tcPr>
            <w:tcW w:w="2013" w:type="dxa"/>
            <w:vAlign w:val="center"/>
          </w:tcPr>
          <w:p w14:paraId="32C0480F" w14:textId="7F3E08BC" w:rsidR="00CC5174" w:rsidRPr="00E2530D" w:rsidRDefault="00CC5174" w:rsidP="00CC5174">
            <w:pPr>
              <w:jc w:val="center"/>
              <w:rPr>
                <w:sz w:val="22"/>
              </w:rPr>
            </w:pPr>
            <w:r w:rsidRPr="00CC5174">
              <w:rPr>
                <w:sz w:val="22"/>
              </w:rPr>
              <w:t>149.66</w:t>
            </w:r>
          </w:p>
        </w:tc>
      </w:tr>
      <w:tr w:rsidR="00611DC8" w:rsidRPr="00E2530D" w14:paraId="6ED51241" w14:textId="77777777" w:rsidTr="00B82634">
        <w:tc>
          <w:tcPr>
            <w:tcW w:w="1369" w:type="dxa"/>
            <w:vAlign w:val="center"/>
          </w:tcPr>
          <w:p w14:paraId="6607425A" w14:textId="7A031DE4" w:rsidR="00611DC8" w:rsidRPr="00E2530D" w:rsidRDefault="00611DC8" w:rsidP="00022743">
            <w:pPr>
              <w:rPr>
                <w:sz w:val="22"/>
              </w:rPr>
            </w:pPr>
            <w:r w:rsidRPr="00E2530D">
              <w:rPr>
                <w:sz w:val="22"/>
              </w:rPr>
              <w:t>D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P4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22</w:t>
            </w:r>
          </w:p>
        </w:tc>
        <w:tc>
          <w:tcPr>
            <w:tcW w:w="1461" w:type="dxa"/>
            <w:vAlign w:val="center"/>
          </w:tcPr>
          <w:p w14:paraId="3EB93632" w14:textId="72DE7AD8" w:rsidR="00611DC8" w:rsidRPr="00E2530D" w:rsidRDefault="00611DC8" w:rsidP="00022743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ONT</w:t>
            </w:r>
          </w:p>
        </w:tc>
        <w:tc>
          <w:tcPr>
            <w:tcW w:w="1276" w:type="dxa"/>
            <w:vAlign w:val="center"/>
          </w:tcPr>
          <w:p w14:paraId="3F895AE0" w14:textId="54F8AA86" w:rsidR="00611DC8" w:rsidRPr="00E2530D" w:rsidRDefault="009E28F1" w:rsidP="00022743">
            <w:pPr>
              <w:jc w:val="center"/>
              <w:rPr>
                <w:sz w:val="22"/>
              </w:rPr>
            </w:pPr>
            <w:r w:rsidRPr="009E28F1">
              <w:rPr>
                <w:sz w:val="22"/>
              </w:rPr>
              <w:t>2009049</w:t>
            </w:r>
          </w:p>
        </w:tc>
        <w:tc>
          <w:tcPr>
            <w:tcW w:w="1701" w:type="dxa"/>
          </w:tcPr>
          <w:p w14:paraId="35617B14" w14:textId="4A60B1AC" w:rsidR="00611DC8" w:rsidRPr="00E2530D" w:rsidRDefault="007875F8" w:rsidP="00022743">
            <w:pPr>
              <w:jc w:val="center"/>
              <w:rPr>
                <w:sz w:val="22"/>
              </w:rPr>
            </w:pPr>
            <w:r w:rsidRPr="007875F8">
              <w:rPr>
                <w:sz w:val="22"/>
              </w:rPr>
              <w:t>236.5</w:t>
            </w:r>
          </w:p>
        </w:tc>
        <w:tc>
          <w:tcPr>
            <w:tcW w:w="1814" w:type="dxa"/>
            <w:vAlign w:val="center"/>
          </w:tcPr>
          <w:p w14:paraId="007AEBF6" w14:textId="4B4609B0" w:rsidR="00611DC8" w:rsidRPr="00E2530D" w:rsidRDefault="007875F8" w:rsidP="00022743">
            <w:pPr>
              <w:jc w:val="center"/>
              <w:rPr>
                <w:sz w:val="22"/>
              </w:rPr>
            </w:pPr>
            <w:r w:rsidRPr="007875F8">
              <w:rPr>
                <w:sz w:val="22"/>
              </w:rPr>
              <w:t>888281</w:t>
            </w:r>
          </w:p>
        </w:tc>
        <w:tc>
          <w:tcPr>
            <w:tcW w:w="2013" w:type="dxa"/>
            <w:vAlign w:val="center"/>
          </w:tcPr>
          <w:p w14:paraId="13701799" w14:textId="30E1648A" w:rsidR="00611DC8" w:rsidRPr="00E2530D" w:rsidRDefault="00C2330E" w:rsidP="00022743">
            <w:pPr>
              <w:jc w:val="center"/>
              <w:rPr>
                <w:sz w:val="22"/>
              </w:rPr>
            </w:pPr>
            <w:r w:rsidRPr="00C2330E">
              <w:rPr>
                <w:sz w:val="22"/>
              </w:rPr>
              <w:t>262.8</w:t>
            </w:r>
          </w:p>
        </w:tc>
      </w:tr>
      <w:tr w:rsidR="00257EBE" w:rsidRPr="00E2530D" w14:paraId="69A19CC7" w14:textId="77777777" w:rsidTr="00B82634">
        <w:tc>
          <w:tcPr>
            <w:tcW w:w="1369" w:type="dxa"/>
            <w:vAlign w:val="center"/>
          </w:tcPr>
          <w:p w14:paraId="7F2A4677" w14:textId="7DA72552" w:rsidR="00257EBE" w:rsidRPr="00E2530D" w:rsidRDefault="00257EBE" w:rsidP="00257EBE">
            <w:pPr>
              <w:rPr>
                <w:sz w:val="22"/>
              </w:rPr>
            </w:pPr>
            <w:r w:rsidRPr="00E2530D">
              <w:rPr>
                <w:sz w:val="22"/>
              </w:rPr>
              <w:t>D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P10</w:t>
            </w:r>
            <w:r w:rsidR="00887C29">
              <w:rPr>
                <w:sz w:val="22"/>
              </w:rPr>
              <w:t>-</w:t>
            </w:r>
            <w:r w:rsidRPr="00E2530D">
              <w:rPr>
                <w:sz w:val="22"/>
              </w:rPr>
              <w:t>22</w:t>
            </w:r>
          </w:p>
        </w:tc>
        <w:tc>
          <w:tcPr>
            <w:tcW w:w="1461" w:type="dxa"/>
            <w:vAlign w:val="center"/>
          </w:tcPr>
          <w:p w14:paraId="5F4A7E97" w14:textId="4D31EA43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ONT</w:t>
            </w:r>
          </w:p>
        </w:tc>
        <w:tc>
          <w:tcPr>
            <w:tcW w:w="1276" w:type="dxa"/>
            <w:vAlign w:val="center"/>
          </w:tcPr>
          <w:p w14:paraId="13DE3101" w14:textId="78C6FEAF" w:rsidR="00257EBE" w:rsidRPr="00E2530D" w:rsidRDefault="00257EBE" w:rsidP="00257EBE">
            <w:pPr>
              <w:jc w:val="center"/>
              <w:rPr>
                <w:sz w:val="22"/>
              </w:rPr>
            </w:pPr>
            <w:r w:rsidRPr="00754DAD">
              <w:rPr>
                <w:sz w:val="22"/>
              </w:rPr>
              <w:t>782456</w:t>
            </w:r>
          </w:p>
        </w:tc>
        <w:tc>
          <w:tcPr>
            <w:tcW w:w="1701" w:type="dxa"/>
            <w:vAlign w:val="center"/>
          </w:tcPr>
          <w:p w14:paraId="0DD41365" w14:textId="05256CAC" w:rsidR="00257EBE" w:rsidRPr="00E2530D" w:rsidRDefault="00257EBE" w:rsidP="2BF5B0DB">
            <w:pPr>
              <w:jc w:val="center"/>
              <w:rPr>
                <w:szCs w:val="24"/>
              </w:rPr>
            </w:pPr>
            <w:r w:rsidRPr="2BF5B0DB">
              <w:rPr>
                <w:rFonts w:eastAsia="Times New Roman"/>
                <w:color w:val="000000" w:themeColor="text1"/>
                <w:szCs w:val="24"/>
              </w:rPr>
              <w:t>209.4</w:t>
            </w:r>
          </w:p>
        </w:tc>
        <w:tc>
          <w:tcPr>
            <w:tcW w:w="1814" w:type="dxa"/>
            <w:vAlign w:val="center"/>
          </w:tcPr>
          <w:p w14:paraId="63A80772" w14:textId="0038CCD7" w:rsidR="00257EBE" w:rsidRPr="00424D24" w:rsidRDefault="000476E3" w:rsidP="2BF5B0DB">
            <w:pPr>
              <w:jc w:val="center"/>
              <w:rPr>
                <w:rFonts w:eastAsia="Times New Roman"/>
                <w:color w:val="000000"/>
                <w:szCs w:val="24"/>
                <w:lang w:val="sl-SI"/>
              </w:rPr>
            </w:pPr>
            <w:r w:rsidRPr="2BF5B0DB">
              <w:rPr>
                <w:rFonts w:eastAsia="Times New Roman"/>
                <w:color w:val="000000" w:themeColor="text1"/>
                <w:szCs w:val="24"/>
                <w:lang w:val="sl-SI"/>
              </w:rPr>
              <w:t>221680</w:t>
            </w:r>
          </w:p>
        </w:tc>
        <w:tc>
          <w:tcPr>
            <w:tcW w:w="2013" w:type="dxa"/>
            <w:vAlign w:val="center"/>
          </w:tcPr>
          <w:p w14:paraId="4E0AAAE2" w14:textId="51831BAB" w:rsidR="00257EBE" w:rsidRPr="00E2530D" w:rsidRDefault="000476E3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286</w:t>
            </w:r>
          </w:p>
        </w:tc>
      </w:tr>
      <w:tr w:rsidR="00257EBE" w:rsidRPr="00E2530D" w14:paraId="2863F9A7" w14:textId="77777777" w:rsidTr="00B82634">
        <w:tc>
          <w:tcPr>
            <w:tcW w:w="1369" w:type="dxa"/>
            <w:vAlign w:val="center"/>
          </w:tcPr>
          <w:p w14:paraId="780860BF" w14:textId="3730E86A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rFonts w:eastAsiaTheme="minorEastAsia"/>
                <w:sz w:val="22"/>
              </w:rPr>
              <w:t>98/23</w:t>
            </w:r>
          </w:p>
        </w:tc>
        <w:tc>
          <w:tcPr>
            <w:tcW w:w="1461" w:type="dxa"/>
            <w:vAlign w:val="center"/>
          </w:tcPr>
          <w:p w14:paraId="16B3DE87" w14:textId="69D63C43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74747326" w14:textId="65F18C20" w:rsidR="00257EBE" w:rsidRPr="00E2530D" w:rsidRDefault="5B13412D" w:rsidP="59C6FD12">
            <w:pPr>
              <w:jc w:val="center"/>
              <w:rPr>
                <w:sz w:val="22"/>
              </w:rPr>
            </w:pPr>
            <w:r w:rsidRPr="59C6FD12">
              <w:rPr>
                <w:sz w:val="22"/>
              </w:rPr>
              <w:t>24968990</w:t>
            </w:r>
          </w:p>
        </w:tc>
        <w:tc>
          <w:tcPr>
            <w:tcW w:w="1701" w:type="dxa"/>
          </w:tcPr>
          <w:p w14:paraId="5F00F12E" w14:textId="17FC6CBF" w:rsidR="00257EBE" w:rsidRPr="00E2530D" w:rsidRDefault="2E20E799" w:rsidP="59C6FD12">
            <w:pPr>
              <w:jc w:val="center"/>
              <w:rPr>
                <w:sz w:val="22"/>
              </w:rPr>
            </w:pPr>
            <w:r w:rsidRPr="59C6FD12">
              <w:rPr>
                <w:sz w:val="22"/>
              </w:rPr>
              <w:t>146</w:t>
            </w:r>
          </w:p>
        </w:tc>
        <w:tc>
          <w:tcPr>
            <w:tcW w:w="1814" w:type="dxa"/>
            <w:vAlign w:val="center"/>
          </w:tcPr>
          <w:p w14:paraId="71B71FB7" w14:textId="663E0ADA" w:rsidR="00257EBE" w:rsidRPr="00E2530D" w:rsidRDefault="6CA17437" w:rsidP="59C6FD12">
            <w:pPr>
              <w:jc w:val="center"/>
              <w:rPr>
                <w:sz w:val="22"/>
              </w:rPr>
            </w:pPr>
            <w:r w:rsidRPr="59C6FD12">
              <w:rPr>
                <w:sz w:val="22"/>
              </w:rPr>
              <w:t>23261710</w:t>
            </w:r>
          </w:p>
        </w:tc>
        <w:tc>
          <w:tcPr>
            <w:tcW w:w="2013" w:type="dxa"/>
            <w:vAlign w:val="center"/>
          </w:tcPr>
          <w:p w14:paraId="32726B12" w14:textId="57A8DCB5" w:rsidR="00257EBE" w:rsidRPr="00E2530D" w:rsidRDefault="7B2254D2" w:rsidP="59C6FD12">
            <w:pPr>
              <w:jc w:val="center"/>
              <w:rPr>
                <w:sz w:val="22"/>
              </w:rPr>
            </w:pPr>
            <w:r w:rsidRPr="59C6FD12">
              <w:rPr>
                <w:sz w:val="22"/>
              </w:rPr>
              <w:t>137.1</w:t>
            </w:r>
          </w:p>
        </w:tc>
      </w:tr>
      <w:tr w:rsidR="00257EBE" w:rsidRPr="00E2530D" w14:paraId="155CD508" w14:textId="77777777" w:rsidTr="00B82634">
        <w:tc>
          <w:tcPr>
            <w:tcW w:w="1369" w:type="dxa"/>
            <w:vAlign w:val="center"/>
          </w:tcPr>
          <w:p w14:paraId="1E6D4CD1" w14:textId="6A50F8CE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rFonts w:eastAsiaTheme="minorEastAsia"/>
                <w:sz w:val="22"/>
              </w:rPr>
              <w:t>100/23</w:t>
            </w:r>
          </w:p>
        </w:tc>
        <w:tc>
          <w:tcPr>
            <w:tcW w:w="1461" w:type="dxa"/>
            <w:vAlign w:val="center"/>
          </w:tcPr>
          <w:p w14:paraId="14337A04" w14:textId="00E0B331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6228BCE6" w14:textId="3F9AA349" w:rsidR="00257EBE" w:rsidRPr="00E2530D" w:rsidRDefault="2560F8C2" w:rsidP="59C6FD12">
            <w:pPr>
              <w:jc w:val="center"/>
              <w:rPr>
                <w:sz w:val="22"/>
              </w:rPr>
            </w:pPr>
            <w:r w:rsidRPr="59C6FD12">
              <w:rPr>
                <w:sz w:val="22"/>
              </w:rPr>
              <w:t>25163028</w:t>
            </w:r>
          </w:p>
        </w:tc>
        <w:tc>
          <w:tcPr>
            <w:tcW w:w="1701" w:type="dxa"/>
          </w:tcPr>
          <w:p w14:paraId="37EEC78D" w14:textId="0FDDB78A" w:rsidR="00257EBE" w:rsidRPr="00E2530D" w:rsidRDefault="794EBEE5" w:rsidP="59C6FD12">
            <w:pPr>
              <w:jc w:val="center"/>
              <w:rPr>
                <w:sz w:val="22"/>
              </w:rPr>
            </w:pPr>
            <w:r w:rsidRPr="59C6FD12">
              <w:rPr>
                <w:sz w:val="22"/>
              </w:rPr>
              <w:t>147</w:t>
            </w:r>
          </w:p>
        </w:tc>
        <w:tc>
          <w:tcPr>
            <w:tcW w:w="1814" w:type="dxa"/>
            <w:vAlign w:val="center"/>
          </w:tcPr>
          <w:p w14:paraId="5B143D93" w14:textId="125BBBFB" w:rsidR="00257EBE" w:rsidRPr="00E2530D" w:rsidRDefault="58F230B2" w:rsidP="59C6FD12">
            <w:pPr>
              <w:jc w:val="center"/>
              <w:rPr>
                <w:sz w:val="22"/>
              </w:rPr>
            </w:pPr>
            <w:r w:rsidRPr="59C6FD12">
              <w:rPr>
                <w:sz w:val="22"/>
              </w:rPr>
              <w:t>23318268</w:t>
            </w:r>
          </w:p>
        </w:tc>
        <w:tc>
          <w:tcPr>
            <w:tcW w:w="2013" w:type="dxa"/>
            <w:vAlign w:val="center"/>
          </w:tcPr>
          <w:p w14:paraId="4FE3AEA0" w14:textId="7001DF2A" w:rsidR="00257EBE" w:rsidRPr="00E2530D" w:rsidRDefault="302BEF99" w:rsidP="59C6FD12">
            <w:pPr>
              <w:jc w:val="center"/>
              <w:rPr>
                <w:sz w:val="22"/>
              </w:rPr>
            </w:pPr>
            <w:r w:rsidRPr="59C6FD12">
              <w:rPr>
                <w:sz w:val="22"/>
              </w:rPr>
              <w:t>137.3</w:t>
            </w:r>
          </w:p>
        </w:tc>
      </w:tr>
      <w:tr w:rsidR="00257EBE" w:rsidRPr="00E2530D" w14:paraId="7B64755F" w14:textId="77777777" w:rsidTr="00B82634">
        <w:tc>
          <w:tcPr>
            <w:tcW w:w="1369" w:type="dxa"/>
            <w:vAlign w:val="center"/>
          </w:tcPr>
          <w:p w14:paraId="25654549" w14:textId="6D944E01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rFonts w:eastAsia="Times New Roman"/>
                <w:color w:val="26282A"/>
                <w:sz w:val="22"/>
              </w:rPr>
              <w:t>D262/20</w:t>
            </w:r>
          </w:p>
        </w:tc>
        <w:tc>
          <w:tcPr>
            <w:tcW w:w="1461" w:type="dxa"/>
            <w:vAlign w:val="center"/>
          </w:tcPr>
          <w:p w14:paraId="63F41751" w14:textId="12FF1421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391FCFE5" w14:textId="340393F4" w:rsidR="00257EBE" w:rsidRPr="00E2530D" w:rsidRDefault="004E22CF" w:rsidP="00257EBE">
            <w:pPr>
              <w:jc w:val="center"/>
              <w:rPr>
                <w:sz w:val="22"/>
              </w:rPr>
            </w:pPr>
            <w:r w:rsidRPr="004E22CF">
              <w:rPr>
                <w:sz w:val="22"/>
              </w:rPr>
              <w:t>2563442</w:t>
            </w:r>
          </w:p>
        </w:tc>
        <w:tc>
          <w:tcPr>
            <w:tcW w:w="1701" w:type="dxa"/>
          </w:tcPr>
          <w:p w14:paraId="03AB101C" w14:textId="0BABAF43" w:rsidR="00257EBE" w:rsidRPr="00E2530D" w:rsidRDefault="004E22CF" w:rsidP="00257EBE">
            <w:pPr>
              <w:jc w:val="center"/>
              <w:rPr>
                <w:sz w:val="22"/>
              </w:rPr>
            </w:pPr>
            <w:r w:rsidRPr="004E22CF">
              <w:rPr>
                <w:sz w:val="22"/>
              </w:rPr>
              <w:t>251.0</w:t>
            </w:r>
          </w:p>
        </w:tc>
        <w:tc>
          <w:tcPr>
            <w:tcW w:w="1814" w:type="dxa"/>
            <w:vAlign w:val="center"/>
          </w:tcPr>
          <w:p w14:paraId="701B1860" w14:textId="6865E86F" w:rsidR="00257EBE" w:rsidRPr="00E2530D" w:rsidRDefault="004E22CF" w:rsidP="00257EBE">
            <w:pPr>
              <w:jc w:val="center"/>
              <w:rPr>
                <w:sz w:val="22"/>
              </w:rPr>
            </w:pPr>
            <w:r w:rsidRPr="004E22CF">
              <w:rPr>
                <w:sz w:val="22"/>
              </w:rPr>
              <w:t>2563423</w:t>
            </w:r>
          </w:p>
        </w:tc>
        <w:tc>
          <w:tcPr>
            <w:tcW w:w="2013" w:type="dxa"/>
            <w:vAlign w:val="center"/>
          </w:tcPr>
          <w:p w14:paraId="14775DE2" w14:textId="45D1E9CE" w:rsidR="00257EBE" w:rsidRPr="00E2530D" w:rsidRDefault="004E22CF" w:rsidP="00257EBE">
            <w:pPr>
              <w:jc w:val="center"/>
              <w:rPr>
                <w:sz w:val="22"/>
              </w:rPr>
            </w:pPr>
            <w:r w:rsidRPr="004E22CF">
              <w:rPr>
                <w:sz w:val="22"/>
              </w:rPr>
              <w:t>235.</w:t>
            </w:r>
            <w:r w:rsidR="003C0EEB">
              <w:rPr>
                <w:sz w:val="22"/>
              </w:rPr>
              <w:t>5</w:t>
            </w:r>
          </w:p>
        </w:tc>
      </w:tr>
      <w:tr w:rsidR="00257EBE" w:rsidRPr="00E2530D" w14:paraId="1A38A2A0" w14:textId="77777777" w:rsidTr="00B82634">
        <w:tc>
          <w:tcPr>
            <w:tcW w:w="1369" w:type="dxa"/>
            <w:vAlign w:val="center"/>
          </w:tcPr>
          <w:p w14:paraId="57F7B15A" w14:textId="6D817AC4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rFonts w:eastAsia="Times New Roman"/>
                <w:color w:val="26282A"/>
                <w:sz w:val="22"/>
              </w:rPr>
              <w:t>D474/20</w:t>
            </w:r>
          </w:p>
        </w:tc>
        <w:tc>
          <w:tcPr>
            <w:tcW w:w="1461" w:type="dxa"/>
          </w:tcPr>
          <w:p w14:paraId="43E62052" w14:textId="33F41158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545B9CA4" w14:textId="6B5B2C69" w:rsidR="00257EBE" w:rsidRPr="00E2530D" w:rsidRDefault="009C7081" w:rsidP="00257EBE">
            <w:pPr>
              <w:jc w:val="center"/>
              <w:rPr>
                <w:sz w:val="22"/>
              </w:rPr>
            </w:pPr>
            <w:r w:rsidRPr="009C7081">
              <w:rPr>
                <w:sz w:val="22"/>
              </w:rPr>
              <w:t>2378970</w:t>
            </w:r>
          </w:p>
        </w:tc>
        <w:tc>
          <w:tcPr>
            <w:tcW w:w="1701" w:type="dxa"/>
          </w:tcPr>
          <w:p w14:paraId="41FCFCB5" w14:textId="77AFA4FB" w:rsidR="00257EBE" w:rsidRPr="00E2530D" w:rsidRDefault="001F7ACB" w:rsidP="00257EBE">
            <w:pPr>
              <w:jc w:val="center"/>
              <w:rPr>
                <w:sz w:val="22"/>
              </w:rPr>
            </w:pPr>
            <w:r w:rsidRPr="001F7ACB">
              <w:rPr>
                <w:sz w:val="22"/>
              </w:rPr>
              <w:t>251.0</w:t>
            </w:r>
          </w:p>
        </w:tc>
        <w:tc>
          <w:tcPr>
            <w:tcW w:w="1814" w:type="dxa"/>
            <w:vAlign w:val="center"/>
          </w:tcPr>
          <w:p w14:paraId="100E9FE2" w14:textId="22FD7F9A" w:rsidR="00257EBE" w:rsidRPr="00E2530D" w:rsidRDefault="001F7ACB" w:rsidP="00257EBE">
            <w:pPr>
              <w:jc w:val="center"/>
              <w:rPr>
                <w:sz w:val="22"/>
              </w:rPr>
            </w:pPr>
            <w:r w:rsidRPr="001F7ACB">
              <w:rPr>
                <w:sz w:val="22"/>
              </w:rPr>
              <w:t>2378950</w:t>
            </w:r>
          </w:p>
        </w:tc>
        <w:tc>
          <w:tcPr>
            <w:tcW w:w="2013" w:type="dxa"/>
            <w:vAlign w:val="center"/>
          </w:tcPr>
          <w:p w14:paraId="59951C57" w14:textId="21036578" w:rsidR="00257EBE" w:rsidRPr="00E2530D" w:rsidRDefault="001F7ACB" w:rsidP="00257EBE">
            <w:pPr>
              <w:jc w:val="center"/>
              <w:rPr>
                <w:sz w:val="22"/>
              </w:rPr>
            </w:pPr>
            <w:r w:rsidRPr="001F7ACB">
              <w:rPr>
                <w:sz w:val="22"/>
              </w:rPr>
              <w:t>233.7</w:t>
            </w:r>
          </w:p>
        </w:tc>
      </w:tr>
      <w:tr w:rsidR="00257EBE" w:rsidRPr="00E2530D" w14:paraId="7DE6A02E" w14:textId="77777777" w:rsidTr="00B82634">
        <w:tc>
          <w:tcPr>
            <w:tcW w:w="1369" w:type="dxa"/>
            <w:vAlign w:val="center"/>
          </w:tcPr>
          <w:p w14:paraId="09C38A9A" w14:textId="1B4F9B87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rFonts w:eastAsia="Times New Roman"/>
                <w:color w:val="26282A"/>
                <w:sz w:val="22"/>
              </w:rPr>
              <w:t>D599/20</w:t>
            </w:r>
          </w:p>
        </w:tc>
        <w:tc>
          <w:tcPr>
            <w:tcW w:w="1461" w:type="dxa"/>
          </w:tcPr>
          <w:p w14:paraId="5D29F487" w14:textId="354A2221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2DA8EB72" w14:textId="797BD968" w:rsidR="00257EBE" w:rsidRPr="00E2530D" w:rsidRDefault="00B64F29" w:rsidP="00257EBE">
            <w:pPr>
              <w:jc w:val="center"/>
              <w:rPr>
                <w:sz w:val="22"/>
              </w:rPr>
            </w:pPr>
            <w:r w:rsidRPr="00B64F29">
              <w:rPr>
                <w:sz w:val="22"/>
              </w:rPr>
              <w:t>2618958</w:t>
            </w:r>
          </w:p>
        </w:tc>
        <w:tc>
          <w:tcPr>
            <w:tcW w:w="1701" w:type="dxa"/>
          </w:tcPr>
          <w:p w14:paraId="6FBE842D" w14:textId="59DA50DB" w:rsidR="00257EBE" w:rsidRPr="00E2530D" w:rsidRDefault="00B64F29" w:rsidP="00257EBE">
            <w:pPr>
              <w:jc w:val="center"/>
              <w:rPr>
                <w:sz w:val="22"/>
              </w:rPr>
            </w:pPr>
            <w:r w:rsidRPr="001F7ACB">
              <w:rPr>
                <w:sz w:val="22"/>
              </w:rPr>
              <w:t>251.0</w:t>
            </w:r>
          </w:p>
        </w:tc>
        <w:tc>
          <w:tcPr>
            <w:tcW w:w="1814" w:type="dxa"/>
            <w:vAlign w:val="center"/>
          </w:tcPr>
          <w:p w14:paraId="2C7D1517" w14:textId="2ADBDB98" w:rsidR="00257EBE" w:rsidRPr="00E2530D" w:rsidRDefault="00B64F29" w:rsidP="00257EBE">
            <w:pPr>
              <w:jc w:val="center"/>
              <w:rPr>
                <w:sz w:val="22"/>
              </w:rPr>
            </w:pPr>
            <w:r w:rsidRPr="00B64F29">
              <w:rPr>
                <w:sz w:val="22"/>
              </w:rPr>
              <w:t>2618944</w:t>
            </w:r>
          </w:p>
        </w:tc>
        <w:tc>
          <w:tcPr>
            <w:tcW w:w="2013" w:type="dxa"/>
            <w:vAlign w:val="center"/>
          </w:tcPr>
          <w:p w14:paraId="445D426A" w14:textId="4504CD11" w:rsidR="00257EBE" w:rsidRPr="00E2530D" w:rsidRDefault="00B64F29" w:rsidP="00257EBE">
            <w:pPr>
              <w:jc w:val="center"/>
              <w:rPr>
                <w:sz w:val="22"/>
              </w:rPr>
            </w:pPr>
            <w:r w:rsidRPr="00B64F29">
              <w:rPr>
                <w:sz w:val="22"/>
              </w:rPr>
              <w:t>231.</w:t>
            </w:r>
            <w:r w:rsidR="003C0EEB">
              <w:rPr>
                <w:sz w:val="22"/>
              </w:rPr>
              <w:t>5</w:t>
            </w:r>
          </w:p>
        </w:tc>
      </w:tr>
      <w:tr w:rsidR="00257EBE" w:rsidRPr="00E2530D" w14:paraId="7D298E4A" w14:textId="77777777" w:rsidTr="00B82634">
        <w:tc>
          <w:tcPr>
            <w:tcW w:w="1369" w:type="dxa"/>
            <w:vAlign w:val="center"/>
          </w:tcPr>
          <w:p w14:paraId="139C0AD6" w14:textId="268D44D5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rFonts w:eastAsiaTheme="minorEastAsia"/>
                <w:sz w:val="22"/>
              </w:rPr>
              <w:t>D</w:t>
            </w:r>
            <w:r w:rsidR="00887C29">
              <w:rPr>
                <w:rFonts w:eastAsiaTheme="minorEastAsia"/>
                <w:sz w:val="22"/>
              </w:rPr>
              <w:t>-</w:t>
            </w:r>
            <w:r w:rsidRPr="00E2530D">
              <w:rPr>
                <w:rFonts w:eastAsiaTheme="minorEastAsia"/>
                <w:sz w:val="22"/>
              </w:rPr>
              <w:t>P2</w:t>
            </w:r>
            <w:r w:rsidR="00887C29">
              <w:rPr>
                <w:rFonts w:eastAsiaTheme="minorEastAsia"/>
                <w:sz w:val="22"/>
              </w:rPr>
              <w:t>-</w:t>
            </w:r>
            <w:r w:rsidRPr="00E2530D">
              <w:rPr>
                <w:rFonts w:eastAsiaTheme="minorEastAsia"/>
                <w:sz w:val="22"/>
              </w:rPr>
              <w:t>24</w:t>
            </w:r>
          </w:p>
        </w:tc>
        <w:tc>
          <w:tcPr>
            <w:tcW w:w="1461" w:type="dxa"/>
            <w:vAlign w:val="center"/>
          </w:tcPr>
          <w:p w14:paraId="2ADADB13" w14:textId="549BD167" w:rsidR="00257EBE" w:rsidRPr="00E2530D" w:rsidRDefault="00257EBE" w:rsidP="00257EBE">
            <w:pPr>
              <w:jc w:val="center"/>
              <w:rPr>
                <w:sz w:val="22"/>
              </w:rPr>
            </w:pPr>
            <w:r w:rsidRPr="00E2530D">
              <w:rPr>
                <w:sz w:val="22"/>
              </w:rPr>
              <w:t>ONT</w:t>
            </w:r>
          </w:p>
        </w:tc>
        <w:tc>
          <w:tcPr>
            <w:tcW w:w="1276" w:type="dxa"/>
            <w:vAlign w:val="center"/>
          </w:tcPr>
          <w:p w14:paraId="64586C9C" w14:textId="5BEE4427" w:rsidR="00257EBE" w:rsidRPr="00E2530D" w:rsidRDefault="00257EBE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909204</w:t>
            </w:r>
          </w:p>
        </w:tc>
        <w:tc>
          <w:tcPr>
            <w:tcW w:w="1701" w:type="dxa"/>
          </w:tcPr>
          <w:p w14:paraId="0EB9EFB9" w14:textId="20C0ADC2" w:rsidR="00257EBE" w:rsidRPr="00E2530D" w:rsidRDefault="00257EBE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466.1</w:t>
            </w:r>
          </w:p>
        </w:tc>
        <w:tc>
          <w:tcPr>
            <w:tcW w:w="1814" w:type="dxa"/>
            <w:vAlign w:val="center"/>
          </w:tcPr>
          <w:p w14:paraId="2427D7B3" w14:textId="13DF7ECD" w:rsidR="00257EBE" w:rsidRPr="00E2530D" w:rsidRDefault="00257EBE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892858</w:t>
            </w:r>
          </w:p>
        </w:tc>
        <w:tc>
          <w:tcPr>
            <w:tcW w:w="2013" w:type="dxa"/>
            <w:vAlign w:val="center"/>
          </w:tcPr>
          <w:p w14:paraId="2F4B97B5" w14:textId="1CABA05E" w:rsidR="00257EBE" w:rsidRPr="00E2530D" w:rsidRDefault="00257EBE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399.5</w:t>
            </w:r>
          </w:p>
        </w:tc>
      </w:tr>
      <w:tr w:rsidR="00257EBE" w:rsidRPr="00E2530D" w14:paraId="7A11F8DF" w14:textId="77777777" w:rsidTr="00B82634">
        <w:tc>
          <w:tcPr>
            <w:tcW w:w="1369" w:type="dxa"/>
            <w:vAlign w:val="center"/>
          </w:tcPr>
          <w:p w14:paraId="39490FB7" w14:textId="3EE4F7C9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52STT21S</w:t>
            </w:r>
          </w:p>
        </w:tc>
        <w:tc>
          <w:tcPr>
            <w:tcW w:w="1461" w:type="dxa"/>
            <w:vAlign w:val="center"/>
          </w:tcPr>
          <w:p w14:paraId="42ECA098" w14:textId="7153D595" w:rsidR="00257EBE" w:rsidRPr="00E2530D" w:rsidRDefault="790D1CEA" w:rsidP="6F380997">
            <w:pPr>
              <w:jc w:val="center"/>
              <w:rPr>
                <w:sz w:val="22"/>
              </w:rPr>
            </w:pPr>
            <w:r w:rsidRPr="6F380997"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0AD9BB24" w14:textId="11C17A2F" w:rsidR="00257EBE" w:rsidRPr="0099411B" w:rsidRDefault="00EC0D71" w:rsidP="6F380997">
            <w:pPr>
              <w:jc w:val="center"/>
              <w:rPr>
                <w:sz w:val="22"/>
              </w:rPr>
            </w:pPr>
            <w:r w:rsidRPr="0099411B">
              <w:rPr>
                <w:sz w:val="22"/>
              </w:rPr>
              <w:t>12</w:t>
            </w:r>
            <w:r w:rsidR="00A73B5D" w:rsidRPr="0099411B">
              <w:rPr>
                <w:sz w:val="22"/>
              </w:rPr>
              <w:t>4</w:t>
            </w:r>
            <w:r w:rsidRPr="0099411B">
              <w:rPr>
                <w:sz w:val="22"/>
              </w:rPr>
              <w:t>20</w:t>
            </w:r>
            <w:r w:rsidR="00A73B5D" w:rsidRPr="0099411B">
              <w:rPr>
                <w:sz w:val="22"/>
              </w:rPr>
              <w:t>584</w:t>
            </w:r>
          </w:p>
        </w:tc>
        <w:tc>
          <w:tcPr>
            <w:tcW w:w="1701" w:type="dxa"/>
          </w:tcPr>
          <w:p w14:paraId="41E5CF2E" w14:textId="62C4E9B8" w:rsidR="00257EBE" w:rsidRPr="0099411B" w:rsidRDefault="0099411B" w:rsidP="6F380997">
            <w:pPr>
              <w:jc w:val="center"/>
              <w:rPr>
                <w:sz w:val="22"/>
              </w:rPr>
            </w:pPr>
            <w:r w:rsidRPr="0099411B"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5DED1856" w14:textId="27746EEF" w:rsidR="00257EBE" w:rsidRPr="0099411B" w:rsidRDefault="0099411B" w:rsidP="6F380997">
            <w:pPr>
              <w:jc w:val="center"/>
              <w:rPr>
                <w:sz w:val="22"/>
              </w:rPr>
            </w:pPr>
            <w:r w:rsidRPr="0099411B">
              <w:rPr>
                <w:sz w:val="22"/>
              </w:rPr>
              <w:t>12280065</w:t>
            </w:r>
          </w:p>
        </w:tc>
        <w:tc>
          <w:tcPr>
            <w:tcW w:w="2013" w:type="dxa"/>
            <w:vAlign w:val="center"/>
          </w:tcPr>
          <w:p w14:paraId="6BCB8749" w14:textId="3D8830D2" w:rsidR="00257EBE" w:rsidRPr="0099411B" w:rsidRDefault="00A73B5D" w:rsidP="6F380997">
            <w:pPr>
              <w:jc w:val="center"/>
              <w:rPr>
                <w:sz w:val="22"/>
              </w:rPr>
            </w:pPr>
            <w:r w:rsidRPr="0099411B">
              <w:rPr>
                <w:sz w:val="22"/>
              </w:rPr>
              <w:t>147</w:t>
            </w:r>
            <w:r w:rsidR="00D4110C" w:rsidRPr="0099411B">
              <w:rPr>
                <w:sz w:val="22"/>
              </w:rPr>
              <w:t>.</w:t>
            </w:r>
            <w:r w:rsidR="0099411B" w:rsidRPr="0099411B">
              <w:rPr>
                <w:sz w:val="22"/>
              </w:rPr>
              <w:t>94</w:t>
            </w:r>
          </w:p>
        </w:tc>
      </w:tr>
      <w:tr w:rsidR="00257EBE" w:rsidRPr="00E2530D" w14:paraId="46FC12AB" w14:textId="77777777" w:rsidTr="00B82634">
        <w:tc>
          <w:tcPr>
            <w:tcW w:w="1369" w:type="dxa"/>
            <w:vAlign w:val="center"/>
          </w:tcPr>
          <w:p w14:paraId="45303F00" w14:textId="7B4E02C7" w:rsidR="00257EBE" w:rsidRPr="00E2530D" w:rsidRDefault="001E5F02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4DOT22S</w:t>
            </w:r>
          </w:p>
        </w:tc>
        <w:tc>
          <w:tcPr>
            <w:tcW w:w="1461" w:type="dxa"/>
            <w:vAlign w:val="center"/>
          </w:tcPr>
          <w:p w14:paraId="66EDAADB" w14:textId="12858F44" w:rsidR="00257EBE" w:rsidRPr="00E2530D" w:rsidRDefault="001E5F02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46C074D1" w14:textId="129B4288" w:rsidR="00257EBE" w:rsidRPr="00E2530D" w:rsidRDefault="001E5F02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400529</w:t>
            </w:r>
          </w:p>
        </w:tc>
        <w:tc>
          <w:tcPr>
            <w:tcW w:w="1701" w:type="dxa"/>
          </w:tcPr>
          <w:p w14:paraId="0B11C29C" w14:textId="0C1950D6" w:rsidR="00257EBE" w:rsidRPr="00E2530D" w:rsidRDefault="001E5F02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604E46EC" w14:textId="4718A239" w:rsidR="00257EBE" w:rsidRPr="00E2530D" w:rsidRDefault="001E5F02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400423</w:t>
            </w:r>
          </w:p>
        </w:tc>
        <w:tc>
          <w:tcPr>
            <w:tcW w:w="2013" w:type="dxa"/>
            <w:vAlign w:val="center"/>
          </w:tcPr>
          <w:p w14:paraId="3603B323" w14:textId="6AF152FC" w:rsidR="00257EBE" w:rsidRPr="00E2530D" w:rsidRDefault="001E5F02" w:rsidP="00257EBE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8.1</w:t>
            </w:r>
          </w:p>
        </w:tc>
      </w:tr>
      <w:tr w:rsidR="001E5F02" w:rsidRPr="00E2530D" w14:paraId="4EEA628C" w14:textId="77777777" w:rsidTr="00B82634">
        <w:tc>
          <w:tcPr>
            <w:tcW w:w="1369" w:type="dxa"/>
            <w:vAlign w:val="center"/>
          </w:tcPr>
          <w:p w14:paraId="4F64F280" w14:textId="60AC790E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5</w:t>
            </w:r>
            <w:r w:rsidRPr="001E5F02">
              <w:rPr>
                <w:sz w:val="22"/>
              </w:rPr>
              <w:t>DOT22S</w:t>
            </w:r>
          </w:p>
        </w:tc>
        <w:tc>
          <w:tcPr>
            <w:tcW w:w="1461" w:type="dxa"/>
            <w:vAlign w:val="center"/>
          </w:tcPr>
          <w:p w14:paraId="6EB8042B" w14:textId="53ACE84C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2484E680" w14:textId="78EF67B8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8218820</w:t>
            </w:r>
          </w:p>
        </w:tc>
        <w:tc>
          <w:tcPr>
            <w:tcW w:w="1701" w:type="dxa"/>
          </w:tcPr>
          <w:p w14:paraId="2BCEE641" w14:textId="67AD9D22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198B802A" w14:textId="0B727A9A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8217650</w:t>
            </w:r>
          </w:p>
        </w:tc>
        <w:tc>
          <w:tcPr>
            <w:tcW w:w="2013" w:type="dxa"/>
            <w:vAlign w:val="center"/>
          </w:tcPr>
          <w:p w14:paraId="17C07F8F" w14:textId="25737560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5</w:t>
            </w:r>
          </w:p>
        </w:tc>
      </w:tr>
      <w:tr w:rsidR="001E5F02" w:rsidRPr="00E2530D" w14:paraId="678304FB" w14:textId="77777777" w:rsidTr="00B82634">
        <w:tc>
          <w:tcPr>
            <w:tcW w:w="1369" w:type="dxa"/>
            <w:vAlign w:val="center"/>
          </w:tcPr>
          <w:p w14:paraId="10D36749" w14:textId="2B58A020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6</w:t>
            </w:r>
            <w:r w:rsidRPr="001E5F02">
              <w:rPr>
                <w:sz w:val="22"/>
              </w:rPr>
              <w:t>DOT22S</w:t>
            </w:r>
          </w:p>
        </w:tc>
        <w:tc>
          <w:tcPr>
            <w:tcW w:w="1461" w:type="dxa"/>
            <w:vAlign w:val="center"/>
          </w:tcPr>
          <w:p w14:paraId="192E0781" w14:textId="0203B06A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15E2AB3E" w14:textId="24C5D62C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8273817</w:t>
            </w:r>
          </w:p>
        </w:tc>
        <w:tc>
          <w:tcPr>
            <w:tcW w:w="1701" w:type="dxa"/>
          </w:tcPr>
          <w:p w14:paraId="52A57CD6" w14:textId="5F804235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33D03906" w14:textId="148FF89A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81272197</w:t>
            </w:r>
          </w:p>
        </w:tc>
        <w:tc>
          <w:tcPr>
            <w:tcW w:w="2013" w:type="dxa"/>
            <w:vAlign w:val="center"/>
          </w:tcPr>
          <w:p w14:paraId="56286A4E" w14:textId="11FDBE23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5</w:t>
            </w:r>
          </w:p>
        </w:tc>
      </w:tr>
      <w:tr w:rsidR="001E5F02" w:rsidRPr="00E2530D" w14:paraId="491CB9D0" w14:textId="77777777" w:rsidTr="00B82634">
        <w:tc>
          <w:tcPr>
            <w:tcW w:w="1369" w:type="dxa"/>
            <w:vAlign w:val="center"/>
          </w:tcPr>
          <w:p w14:paraId="2862F870" w14:textId="62937C3E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7</w:t>
            </w:r>
            <w:r w:rsidRPr="001E5F02">
              <w:rPr>
                <w:sz w:val="22"/>
              </w:rPr>
              <w:t>DOT22S</w:t>
            </w:r>
          </w:p>
        </w:tc>
        <w:tc>
          <w:tcPr>
            <w:tcW w:w="1461" w:type="dxa"/>
            <w:vAlign w:val="center"/>
          </w:tcPr>
          <w:p w14:paraId="77E19FB3" w14:textId="4F123708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25B88D04" w14:textId="6050E56F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968607</w:t>
            </w:r>
          </w:p>
        </w:tc>
        <w:tc>
          <w:tcPr>
            <w:tcW w:w="1701" w:type="dxa"/>
          </w:tcPr>
          <w:p w14:paraId="3F862210" w14:textId="60204C6E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34069703" w14:textId="683019EA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934562</w:t>
            </w:r>
          </w:p>
        </w:tc>
        <w:tc>
          <w:tcPr>
            <w:tcW w:w="2013" w:type="dxa"/>
            <w:vAlign w:val="center"/>
          </w:tcPr>
          <w:p w14:paraId="7BDC2FA5" w14:textId="019F8744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5</w:t>
            </w:r>
          </w:p>
        </w:tc>
      </w:tr>
      <w:tr w:rsidR="001E5F02" w:rsidRPr="00E2530D" w14:paraId="0406BBFF" w14:textId="77777777" w:rsidTr="00B82634">
        <w:tc>
          <w:tcPr>
            <w:tcW w:w="1369" w:type="dxa"/>
            <w:vAlign w:val="center"/>
          </w:tcPr>
          <w:p w14:paraId="6E11378D" w14:textId="08D61CF4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8</w:t>
            </w:r>
            <w:r w:rsidRPr="001E5F02">
              <w:rPr>
                <w:sz w:val="22"/>
              </w:rPr>
              <w:t>DOT22S</w:t>
            </w:r>
          </w:p>
        </w:tc>
        <w:tc>
          <w:tcPr>
            <w:tcW w:w="1461" w:type="dxa"/>
            <w:vAlign w:val="center"/>
          </w:tcPr>
          <w:p w14:paraId="258D1802" w14:textId="19217776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30DEBAE7" w14:textId="08C4342D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659127</w:t>
            </w:r>
          </w:p>
        </w:tc>
        <w:tc>
          <w:tcPr>
            <w:tcW w:w="1701" w:type="dxa"/>
          </w:tcPr>
          <w:p w14:paraId="73C49052" w14:textId="7A7BF738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6BB4EFE8" w14:textId="102A3B28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6659015</w:t>
            </w:r>
          </w:p>
        </w:tc>
        <w:tc>
          <w:tcPr>
            <w:tcW w:w="2013" w:type="dxa"/>
            <w:vAlign w:val="center"/>
          </w:tcPr>
          <w:p w14:paraId="176475C5" w14:textId="198D2FE4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9.5</w:t>
            </w:r>
          </w:p>
        </w:tc>
      </w:tr>
      <w:tr w:rsidR="001E5F02" w:rsidRPr="00E2530D" w14:paraId="7376A755" w14:textId="77777777" w:rsidTr="00B82634">
        <w:tc>
          <w:tcPr>
            <w:tcW w:w="1369" w:type="dxa"/>
            <w:vAlign w:val="center"/>
          </w:tcPr>
          <w:p w14:paraId="1166C64F" w14:textId="33F0B3E6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71SET22S</w:t>
            </w:r>
          </w:p>
        </w:tc>
        <w:tc>
          <w:tcPr>
            <w:tcW w:w="1461" w:type="dxa"/>
            <w:vAlign w:val="center"/>
          </w:tcPr>
          <w:p w14:paraId="2ED27FAB" w14:textId="343243B7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Illumina</w:t>
            </w:r>
          </w:p>
        </w:tc>
        <w:tc>
          <w:tcPr>
            <w:tcW w:w="1276" w:type="dxa"/>
            <w:vAlign w:val="center"/>
          </w:tcPr>
          <w:p w14:paraId="5C789B16" w14:textId="44F3686C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312351</w:t>
            </w:r>
          </w:p>
        </w:tc>
        <w:tc>
          <w:tcPr>
            <w:tcW w:w="1701" w:type="dxa"/>
          </w:tcPr>
          <w:p w14:paraId="502673CD" w14:textId="7B8E5E7E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50.0</w:t>
            </w:r>
          </w:p>
        </w:tc>
        <w:tc>
          <w:tcPr>
            <w:tcW w:w="1814" w:type="dxa"/>
            <w:vAlign w:val="center"/>
          </w:tcPr>
          <w:p w14:paraId="19E27E46" w14:textId="0C044FB5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311121</w:t>
            </w:r>
          </w:p>
        </w:tc>
        <w:tc>
          <w:tcPr>
            <w:tcW w:w="2013" w:type="dxa"/>
            <w:vAlign w:val="center"/>
          </w:tcPr>
          <w:p w14:paraId="211310C2" w14:textId="745A4868" w:rsidR="001E5F02" w:rsidRPr="00E2530D" w:rsidRDefault="001E5F02" w:rsidP="001E5F02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2.6</w:t>
            </w:r>
          </w:p>
        </w:tc>
      </w:tr>
    </w:tbl>
    <w:p w14:paraId="3E44ADFD" w14:textId="77777777" w:rsidR="00D042F3" w:rsidRDefault="00D042F3" w:rsidP="00D042F3">
      <w:pPr>
        <w:pStyle w:val="Caption"/>
        <w:spacing w:before="0" w:after="0"/>
      </w:pPr>
    </w:p>
    <w:p w14:paraId="47CDB64E" w14:textId="77777777" w:rsidR="008A2EB5" w:rsidRDefault="008A2EB5"/>
    <w:sectPr w:rsidR="008A2E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16F"/>
    <w:rsid w:val="00022743"/>
    <w:rsid w:val="000476E3"/>
    <w:rsid w:val="000C2D01"/>
    <w:rsid w:val="00134274"/>
    <w:rsid w:val="00157961"/>
    <w:rsid w:val="001E5F02"/>
    <w:rsid w:val="001F5934"/>
    <w:rsid w:val="001F7ACB"/>
    <w:rsid w:val="00257EBE"/>
    <w:rsid w:val="002800EE"/>
    <w:rsid w:val="002B2115"/>
    <w:rsid w:val="002C6D3D"/>
    <w:rsid w:val="002D386E"/>
    <w:rsid w:val="00332127"/>
    <w:rsid w:val="0033227A"/>
    <w:rsid w:val="00353F9B"/>
    <w:rsid w:val="003C0EEB"/>
    <w:rsid w:val="00424D24"/>
    <w:rsid w:val="004E22CF"/>
    <w:rsid w:val="00565F67"/>
    <w:rsid w:val="00611DC8"/>
    <w:rsid w:val="006A07E0"/>
    <w:rsid w:val="006E05D2"/>
    <w:rsid w:val="00754DAD"/>
    <w:rsid w:val="007875F8"/>
    <w:rsid w:val="0080018F"/>
    <w:rsid w:val="00866596"/>
    <w:rsid w:val="00887C29"/>
    <w:rsid w:val="00891B19"/>
    <w:rsid w:val="008A2EB5"/>
    <w:rsid w:val="008B0D5E"/>
    <w:rsid w:val="008B3822"/>
    <w:rsid w:val="008E087F"/>
    <w:rsid w:val="0099411B"/>
    <w:rsid w:val="009C2467"/>
    <w:rsid w:val="009C7081"/>
    <w:rsid w:val="009E28F1"/>
    <w:rsid w:val="00A704C8"/>
    <w:rsid w:val="00A73B5D"/>
    <w:rsid w:val="00AF6812"/>
    <w:rsid w:val="00B10542"/>
    <w:rsid w:val="00B534AC"/>
    <w:rsid w:val="00B64F29"/>
    <w:rsid w:val="00B82634"/>
    <w:rsid w:val="00BF217F"/>
    <w:rsid w:val="00C2330E"/>
    <w:rsid w:val="00C730F6"/>
    <w:rsid w:val="00CC5174"/>
    <w:rsid w:val="00CE56C8"/>
    <w:rsid w:val="00D042F3"/>
    <w:rsid w:val="00D4110C"/>
    <w:rsid w:val="00D70725"/>
    <w:rsid w:val="00D7216F"/>
    <w:rsid w:val="00DA241E"/>
    <w:rsid w:val="00DE66AC"/>
    <w:rsid w:val="00E2530D"/>
    <w:rsid w:val="00EC0D71"/>
    <w:rsid w:val="00EC14DA"/>
    <w:rsid w:val="00F51A37"/>
    <w:rsid w:val="00F72762"/>
    <w:rsid w:val="00F76BAA"/>
    <w:rsid w:val="14384C3F"/>
    <w:rsid w:val="15A3D616"/>
    <w:rsid w:val="2560F8C2"/>
    <w:rsid w:val="29BB579E"/>
    <w:rsid w:val="2BF5B0DB"/>
    <w:rsid w:val="2E20E799"/>
    <w:rsid w:val="2F50E0E4"/>
    <w:rsid w:val="302BEF99"/>
    <w:rsid w:val="42A1B4E7"/>
    <w:rsid w:val="58F230B2"/>
    <w:rsid w:val="59C6FD12"/>
    <w:rsid w:val="5B13412D"/>
    <w:rsid w:val="61312935"/>
    <w:rsid w:val="62708262"/>
    <w:rsid w:val="6CA17437"/>
    <w:rsid w:val="6F380997"/>
    <w:rsid w:val="790D1CEA"/>
    <w:rsid w:val="794EBEE5"/>
    <w:rsid w:val="7B22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949A05"/>
  <w15:chartTrackingRefBased/>
  <w15:docId w15:val="{3DC93E88-082D-4D14-94AD-09A52C451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F3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16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l-S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16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l-S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16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l-S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16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sl-S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16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sl-S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16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sl-S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16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sl-S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16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sl-S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16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sl-S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1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1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1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1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1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1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16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l-S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16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l-S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16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sl-S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1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16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sl-S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1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sl-S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1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16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D042F3"/>
    <w:pPr>
      <w:keepNext/>
      <w:spacing w:before="120" w:after="240"/>
      <w:jc w:val="left"/>
    </w:pPr>
    <w:rPr>
      <w:b/>
      <w:bCs/>
      <w:szCs w:val="24"/>
    </w:rPr>
  </w:style>
  <w:style w:type="paragraph" w:styleId="NoSpacing">
    <w:name w:val="No Spacing"/>
    <w:uiPriority w:val="1"/>
    <w:qFormat/>
    <w:rsid w:val="00D042F3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F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F02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3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08</Characters>
  <Application>Microsoft Office Word</Application>
  <DocSecurity>0</DocSecurity>
  <Lines>8</Lines>
  <Paragraphs>2</Paragraphs>
  <ScaleCrop>false</ScaleCrop>
  <Company>NIB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učurović</dc:creator>
  <cp:keywords/>
  <dc:description/>
  <cp:lastModifiedBy>Ana Vučurović</cp:lastModifiedBy>
  <cp:revision>10</cp:revision>
  <cp:lastPrinted>2025-03-10T14:12:00Z</cp:lastPrinted>
  <dcterms:created xsi:type="dcterms:W3CDTF">2025-03-12T10:51:00Z</dcterms:created>
  <dcterms:modified xsi:type="dcterms:W3CDTF">2025-04-25T07:26:00Z</dcterms:modified>
</cp:coreProperties>
</file>